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C4D71" w14:textId="77777777" w:rsidR="00495265" w:rsidRDefault="00495265" w:rsidP="00495265">
      <w:pPr>
        <w:spacing w:line="480" w:lineRule="auto"/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US"/>
        </w:rPr>
      </w:pPr>
      <w:bookmarkStart w:id="0" w:name="_GoBack"/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US"/>
        </w:rPr>
        <w:t>Additional File 1</w:t>
      </w:r>
    </w:p>
    <w:p w14:paraId="0533D620" w14:textId="77777777" w:rsidR="00495265" w:rsidRPr="007B5B25" w:rsidRDefault="00495265" w:rsidP="00495265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</w:pPr>
      <w:r w:rsidRPr="007B5B25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pendix A</w:t>
      </w:r>
    </w:p>
    <w:p w14:paraId="30AA3695" w14:textId="77777777" w:rsidR="00495265" w:rsidRPr="007B5B25" w:rsidRDefault="00495265" w:rsidP="00495265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7B5B25">
        <w:rPr>
          <w:rFonts w:ascii="Times New Roman" w:eastAsia="Times New Roman" w:hAnsi="Times New Roman" w:cs="Times New Roman"/>
          <w:lang w:val="en-US"/>
        </w:rPr>
        <w:t>List of search terms for legislative requirements and human resource staffing requirements in antimicrobial stewardship programs</w:t>
      </w:r>
      <w:r w:rsidR="00BE0F73">
        <w:rPr>
          <w:rFonts w:ascii="Times New Roman" w:eastAsia="Times New Roman" w:hAnsi="Times New Roman" w:cs="Times New Roman"/>
          <w:lang w:val="en-US"/>
        </w:rPr>
        <w:t>:</w:t>
      </w:r>
    </w:p>
    <w:p w14:paraId="0CFCCB5F" w14:textId="77777777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>
        <w:rPr>
          <w:rFonts w:ascii="Times New Roman" w:eastAsia="Times New Roman" w:hAnsi="Times New Roman" w:cs="Times New Roman"/>
          <w:color w:val="212121"/>
        </w:rPr>
        <w:t xml:space="preserve">antimicrobial stewardship </w:t>
      </w:r>
      <w:r w:rsidRPr="00417F55">
        <w:rPr>
          <w:rFonts w:ascii="Times New Roman" w:eastAsia="Times New Roman" w:hAnsi="Times New Roman" w:cs="Times New Roman"/>
          <w:color w:val="212121"/>
        </w:rPr>
        <w:t>and Canadian Standards</w:t>
      </w:r>
    </w:p>
    <w:p w14:paraId="5912BBCD" w14:textId="77777777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Regulatory</w:t>
      </w:r>
    </w:p>
    <w:p w14:paraId="397C75D3" w14:textId="1DABE1E8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Examples </w:t>
      </w:r>
    </w:p>
    <w:p w14:paraId="76C0E136" w14:textId="77777777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antimicrobial stewardship and International Standards</w:t>
      </w:r>
    </w:p>
    <w:p w14:paraId="608CD258" w14:textId="77777777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Regulatory</w:t>
      </w:r>
    </w:p>
    <w:p w14:paraId="156E7262" w14:textId="77777777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Examples</w:t>
      </w:r>
    </w:p>
    <w:p w14:paraId="4926C91B" w14:textId="77777777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microbiology</w:t>
      </w:r>
    </w:p>
    <w:p w14:paraId="6FFDF0CA" w14:textId="77777777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Support and resources</w:t>
      </w:r>
    </w:p>
    <w:p w14:paraId="7C0B695E" w14:textId="77777777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Expenditures</w:t>
      </w:r>
    </w:p>
    <w:p w14:paraId="5CD6423E" w14:textId="77777777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Infection Prevention and Control</w:t>
      </w:r>
    </w:p>
    <w:p w14:paraId="22B8318C" w14:textId="77777777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Support and resources</w:t>
      </w:r>
    </w:p>
    <w:p w14:paraId="0F51865A" w14:textId="77777777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Policies re: antimicrobial resistant organisms</w:t>
      </w:r>
    </w:p>
    <w:p w14:paraId="0A75AF54" w14:textId="28C6F417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Consequences of antimicrobial resistance (e.g. isolation bed-days)</w:t>
      </w:r>
    </w:p>
    <w:p w14:paraId="5FD3E216" w14:textId="77777777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antimicrobial stewardship proposal(s)  </w:t>
      </w:r>
    </w:p>
    <w:p w14:paraId="5E954526" w14:textId="77777777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resources antimicrobial stewardship</w:t>
      </w:r>
    </w:p>
    <w:p w14:paraId="1F8AB6DF" w14:textId="77777777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Human (salary and in-kind, including benefits where appropriate)</w:t>
      </w:r>
    </w:p>
    <w:p w14:paraId="27964A5A" w14:textId="77777777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Office Operations</w:t>
      </w:r>
    </w:p>
    <w:p w14:paraId="1897D9CB" w14:textId="2C456C9D" w:rsidR="00495265" w:rsidRPr="00417F55" w:rsidRDefault="00495265" w:rsidP="00495265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>Equipment </w:t>
      </w:r>
    </w:p>
    <w:p w14:paraId="03BA1A6C" w14:textId="571AC89A" w:rsidR="00AE3153" w:rsidRPr="002446A1" w:rsidRDefault="00495265" w:rsidP="002446A1">
      <w:pPr>
        <w:shd w:val="clear" w:color="auto" w:fill="FFFFFF"/>
        <w:spacing w:line="48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  <w:r w:rsidRPr="00417F55">
        <w:rPr>
          <w:rFonts w:ascii="Times New Roman" w:eastAsia="Times New Roman" w:hAnsi="Times New Roman" w:cs="Times New Roman"/>
          <w:color w:val="212121"/>
        </w:rPr>
        <w:t xml:space="preserve">Antimicrobial essential </w:t>
      </w:r>
      <w:proofErr w:type="spellStart"/>
      <w:r w:rsidRPr="00417F55">
        <w:rPr>
          <w:rFonts w:ascii="Times New Roman" w:eastAsia="Times New Roman" w:hAnsi="Times New Roman" w:cs="Times New Roman"/>
          <w:color w:val="212121"/>
        </w:rPr>
        <w:t>componen</w:t>
      </w:r>
      <w:bookmarkEnd w:id="0"/>
      <w:proofErr w:type="spellEnd"/>
    </w:p>
    <w:sectPr w:rsidR="00AE3153" w:rsidRPr="002446A1" w:rsidSect="00AD0F30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9F5764" w14:textId="77777777" w:rsidR="00027644" w:rsidRDefault="00027644">
      <w:r>
        <w:separator/>
      </w:r>
    </w:p>
  </w:endnote>
  <w:endnote w:type="continuationSeparator" w:id="0">
    <w:p w14:paraId="2504A56F" w14:textId="77777777" w:rsidR="00027644" w:rsidRDefault="00027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80295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8087E3" w14:textId="77777777" w:rsidR="00753EA6" w:rsidRDefault="00BE0F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0D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E9EBC7" w14:textId="77777777" w:rsidR="00753EA6" w:rsidRDefault="00040D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B5845C" w14:textId="77777777" w:rsidR="00027644" w:rsidRDefault="00027644">
      <w:r>
        <w:separator/>
      </w:r>
    </w:p>
  </w:footnote>
  <w:footnote w:type="continuationSeparator" w:id="0">
    <w:p w14:paraId="21558451" w14:textId="77777777" w:rsidR="00027644" w:rsidRDefault="000276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2324292"/>
      <w:docPartObj>
        <w:docPartGallery w:val="Watermarks"/>
        <w:docPartUnique/>
      </w:docPartObj>
    </w:sdtPr>
    <w:sdtEndPr/>
    <w:sdtContent>
      <w:p w14:paraId="75F05A4F" w14:textId="77777777" w:rsidR="00753EA6" w:rsidRDefault="00040DB5">
        <w:pPr>
          <w:pStyle w:val="Header"/>
        </w:pPr>
        <w:r>
          <w:rPr>
            <w:noProof/>
          </w:rPr>
          <w:pict w14:anchorId="002410F8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95265"/>
    <w:rsid w:val="00025B5E"/>
    <w:rsid w:val="00027644"/>
    <w:rsid w:val="00040DB5"/>
    <w:rsid w:val="00052230"/>
    <w:rsid w:val="001C796A"/>
    <w:rsid w:val="001D3C6D"/>
    <w:rsid w:val="002446A1"/>
    <w:rsid w:val="00495265"/>
    <w:rsid w:val="004F243A"/>
    <w:rsid w:val="004F47F5"/>
    <w:rsid w:val="00571011"/>
    <w:rsid w:val="00653550"/>
    <w:rsid w:val="006F3409"/>
    <w:rsid w:val="00762417"/>
    <w:rsid w:val="008435BA"/>
    <w:rsid w:val="00972BA4"/>
    <w:rsid w:val="009A6D01"/>
    <w:rsid w:val="00A64B00"/>
    <w:rsid w:val="00AD0F30"/>
    <w:rsid w:val="00AE3153"/>
    <w:rsid w:val="00B40148"/>
    <w:rsid w:val="00BB11DD"/>
    <w:rsid w:val="00BE0F73"/>
    <w:rsid w:val="00C07A4D"/>
    <w:rsid w:val="00CC5030"/>
    <w:rsid w:val="00D52981"/>
    <w:rsid w:val="00DD534D"/>
    <w:rsid w:val="00EA05EB"/>
    <w:rsid w:val="00F57209"/>
    <w:rsid w:val="00F72F63"/>
    <w:rsid w:val="00F87F06"/>
    <w:rsid w:val="00FA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0EFDAD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26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52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5265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4952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5265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4952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26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52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5265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4952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5265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495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644</Characters>
  <Application>Microsoft Office Word</Application>
  <DocSecurity>0</DocSecurity>
  <Lines>2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DIQUE</cp:lastModifiedBy>
  <cp:revision>16</cp:revision>
  <dcterms:created xsi:type="dcterms:W3CDTF">2018-07-06T04:58:00Z</dcterms:created>
  <dcterms:modified xsi:type="dcterms:W3CDTF">2018-08-21T19:28:00Z</dcterms:modified>
</cp:coreProperties>
</file>